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EA363" w14:textId="10355B00" w:rsidR="00A33BF3" w:rsidRPr="006D6989" w:rsidRDefault="006D6989" w:rsidP="00A33BF3">
      <w:pPr>
        <w:rPr>
          <w:rFonts w:ascii="Times New Roman" w:hAnsi="Times New Roman" w:cs="Times New Roman"/>
          <w:b/>
          <w:bCs/>
          <w:lang w:val="en-US"/>
        </w:rPr>
      </w:pPr>
      <w:r w:rsidRPr="006D6989">
        <w:rPr>
          <w:rFonts w:ascii="Times New Roman" w:hAnsi="Times New Roman" w:cs="Times New Roman"/>
          <w:b/>
          <w:bCs/>
          <w:color w:val="000000"/>
          <w:lang w:val="en-US"/>
        </w:rPr>
        <w:t>Supplementary file</w:t>
      </w:r>
    </w:p>
    <w:p w14:paraId="35F29AE4" w14:textId="77777777" w:rsidR="00A33BF3" w:rsidRDefault="00A33BF3" w:rsidP="00A33BF3">
      <w:pPr>
        <w:rPr>
          <w:rFonts w:ascii="Times New Roman" w:hAnsi="Times New Roman" w:cs="Times New Roman"/>
          <w:b/>
          <w:bCs/>
          <w:lang w:val="en-US"/>
        </w:rPr>
      </w:pPr>
    </w:p>
    <w:p w14:paraId="5C001A6A" w14:textId="52818997" w:rsidR="00A33BF3" w:rsidRDefault="006D6989" w:rsidP="00A33BF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3</w:t>
      </w:r>
      <w:r w:rsidR="00A33BF3" w:rsidRPr="0008346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33BF3">
        <w:rPr>
          <w:rFonts w:ascii="Times New Roman" w:hAnsi="Times New Roman" w:cs="Times New Roman"/>
          <w:b/>
          <w:bCs/>
          <w:lang w:val="en-US"/>
        </w:rPr>
        <w:t>Overview codes</w:t>
      </w:r>
    </w:p>
    <w:p w14:paraId="0B024CC5" w14:textId="77777777" w:rsidR="00A33BF3" w:rsidRDefault="00A33BF3" w:rsidP="00A33BF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26"/>
        <w:gridCol w:w="2251"/>
        <w:gridCol w:w="2105"/>
        <w:gridCol w:w="2280"/>
      </w:tblGrid>
      <w:tr w:rsidR="00A33BF3" w:rsidRPr="006F2D88" w14:paraId="4BD5955D" w14:textId="77777777" w:rsidTr="001320E6">
        <w:tc>
          <w:tcPr>
            <w:tcW w:w="9854" w:type="dxa"/>
            <w:gridSpan w:val="4"/>
          </w:tcPr>
          <w:p w14:paraId="7247E97F" w14:textId="77777777" w:rsidR="00A33BF3" w:rsidRPr="006F2D88" w:rsidRDefault="00A33BF3" w:rsidP="001320E6">
            <w:pPr>
              <w:pStyle w:val="Title0"/>
              <w:spacing w:before="280" w:after="1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</w:tr>
      <w:tr w:rsidR="00A33BF3" w:rsidRPr="006F2D88" w14:paraId="6C6887DB" w14:textId="77777777" w:rsidTr="001320E6">
        <w:tc>
          <w:tcPr>
            <w:tcW w:w="2629" w:type="dxa"/>
          </w:tcPr>
          <w:p w14:paraId="5BCFDDBC" w14:textId="77777777" w:rsidR="00A33BF3" w:rsidRPr="006F2D88" w:rsidRDefault="00A33BF3" w:rsidP="001320E6">
            <w:pPr>
              <w:pStyle w:val="Title0"/>
              <w:spacing w:before="280" w:after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6F2D88">
              <w:rPr>
                <w:rFonts w:ascii="Times New Roman" w:hAnsi="Times New Roman" w:cs="Times New Roman"/>
                <w:sz w:val="24"/>
                <w:szCs w:val="24"/>
              </w:rPr>
              <w:t>Expertise</w:t>
            </w:r>
          </w:p>
        </w:tc>
        <w:tc>
          <w:tcPr>
            <w:tcW w:w="2290" w:type="dxa"/>
          </w:tcPr>
          <w:p w14:paraId="507A640A" w14:textId="77777777" w:rsidR="00A33BF3" w:rsidRPr="006F2D88" w:rsidRDefault="00A33BF3" w:rsidP="001320E6">
            <w:pPr>
              <w:pStyle w:val="Title0"/>
              <w:spacing w:before="280" w:after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6F2D88">
              <w:rPr>
                <w:rFonts w:ascii="Times New Roman" w:hAnsi="Times New Roman" w:cs="Times New Roman"/>
                <w:sz w:val="24"/>
                <w:szCs w:val="24"/>
              </w:rPr>
              <w:t>Inform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2290" w:type="dxa"/>
          </w:tcPr>
          <w:p w14:paraId="025CBF4F" w14:textId="77777777" w:rsidR="00A33BF3" w:rsidRPr="006F2D88" w:rsidRDefault="00A33BF3" w:rsidP="001320E6">
            <w:pPr>
              <w:pStyle w:val="Title0"/>
              <w:spacing w:before="280" w:after="1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05E7">
              <w:rPr>
                <w:rFonts w:ascii="Times New Roman" w:hAnsi="Times New Roman" w:cs="Times New Roman"/>
                <w:sz w:val="24"/>
                <w:szCs w:val="24"/>
              </w:rPr>
              <w:t>Continu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are</w:t>
            </w:r>
          </w:p>
        </w:tc>
        <w:tc>
          <w:tcPr>
            <w:tcW w:w="2645" w:type="dxa"/>
          </w:tcPr>
          <w:p w14:paraId="3B23EDDA" w14:textId="77777777" w:rsidR="00A33BF3" w:rsidRPr="006F2D88" w:rsidRDefault="00A33BF3" w:rsidP="001320E6">
            <w:pPr>
              <w:pStyle w:val="Title0"/>
              <w:spacing w:before="280" w:after="1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</w:tr>
      <w:tr w:rsidR="00A33BF3" w:rsidRPr="001765AC" w14:paraId="6D62D14A" w14:textId="77777777" w:rsidTr="001320E6">
        <w:tc>
          <w:tcPr>
            <w:tcW w:w="2629" w:type="dxa"/>
          </w:tcPr>
          <w:p w14:paraId="0130CE3B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Meaning</w:t>
            </w:r>
            <w:proofErr w:type="spellEnd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48644FAD" w14:textId="77777777" w:rsidR="00A33BF3" w:rsidRPr="006F2D88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mpetence</w:t>
            </w:r>
            <w:proofErr w:type="spellEnd"/>
          </w:p>
          <w:p w14:paraId="4B517A10" w14:textId="77777777" w:rsidR="00A33BF3" w:rsidRPr="006F2D88" w:rsidRDefault="00A33BF3" w:rsidP="001320E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0FC4916E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jectory</w:t>
            </w:r>
            <w:proofErr w:type="spellEnd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030BE5BB" w14:textId="77777777" w:rsidR="00A33BF3" w:rsidRPr="006F2D88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ert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care</w:t>
            </w:r>
          </w:p>
          <w:p w14:paraId="7A78F652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0D8E9B42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Dimension</w:t>
            </w:r>
            <w:proofErr w:type="spellEnd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32E6F9EF" w14:textId="77777777" w:rsidR="00A33BF3" w:rsidRPr="006F2D88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mpetence</w:t>
            </w:r>
            <w:proofErr w:type="spellEnd"/>
          </w:p>
          <w:p w14:paraId="620F2030" w14:textId="77777777" w:rsidR="00A33BF3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mpeten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/</w:t>
            </w:r>
          </w:p>
          <w:p w14:paraId="7952AD85" w14:textId="77777777" w:rsidR="00A33BF3" w:rsidRPr="006F2D88" w:rsidRDefault="00A33BF3" w:rsidP="001320E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ertis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difficul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assess</w:t>
            </w:r>
            <w:proofErr w:type="spellEnd"/>
          </w:p>
          <w:p w14:paraId="73D7D095" w14:textId="77777777" w:rsidR="00A33BF3" w:rsidRPr="006F2D88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Honesty</w:t>
            </w:r>
            <w:proofErr w:type="spellEnd"/>
          </w:p>
          <w:p w14:paraId="3969DB57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2D107225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Facilitator</w:t>
            </w:r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6AF7D19A" w14:textId="77777777" w:rsidR="00A33BF3" w:rsidRPr="006F2D88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nsparan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y</w:t>
            </w:r>
            <w:proofErr w:type="spellEnd"/>
          </w:p>
          <w:p w14:paraId="4030EAD2" w14:textId="77777777" w:rsidR="00A33BF3" w:rsidRPr="006F2D88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owledge</w:t>
            </w:r>
          </w:p>
          <w:p w14:paraId="2FAD4718" w14:textId="77777777" w:rsidR="00A33BF3" w:rsidRPr="0075006C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erience</w:t>
            </w:r>
            <w:proofErr w:type="spellEnd"/>
          </w:p>
          <w:p w14:paraId="258D1E2A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Seeing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result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of treatment</w:t>
            </w:r>
          </w:p>
          <w:p w14:paraId="31CAFECF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Being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part </w:t>
            </w:r>
          </w:p>
          <w:p w14:paraId="539E24F6" w14:textId="77777777" w:rsidR="00A33BF3" w:rsidRPr="00CC7AC9" w:rsidRDefault="00A33BF3" w:rsidP="001320E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gram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of</w:t>
            </w:r>
            <w:proofErr w:type="gram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rimen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t</w:t>
            </w: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reatment</w:t>
            </w:r>
          </w:p>
          <w:p w14:paraId="74FCE26E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ertise</w:t>
            </w:r>
          </w:p>
          <w:p w14:paraId="248799D6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Communication-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echniques</w:t>
            </w:r>
            <w:proofErr w:type="spellEnd"/>
          </w:p>
          <w:p w14:paraId="01257499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Cooperation </w:t>
            </w:r>
          </w:p>
          <w:p w14:paraId="14F6BA7F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Trust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ospital</w:t>
            </w:r>
            <w:r w:rsidRPr="00CC7AC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is doing w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they</w:t>
            </w:r>
            <w:r w:rsidRPr="00CC7AC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CC7AC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an</w:t>
            </w:r>
            <w:proofErr w:type="gramEnd"/>
          </w:p>
          <w:p w14:paraId="585D545B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Based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on </w:t>
            </w:r>
          </w:p>
          <w:p w14:paraId="0F7A1193" w14:textId="77777777" w:rsidR="00A33BF3" w:rsidRPr="00CC7AC9" w:rsidRDefault="00A33BF3" w:rsidP="001320E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what</w:t>
            </w:r>
            <w:proofErr w:type="spellEnd"/>
            <w:proofErr w:type="gram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he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doctor has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achieved</w:t>
            </w:r>
            <w:proofErr w:type="spellEnd"/>
          </w:p>
          <w:p w14:paraId="5900DC7D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nfiden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e</w:t>
            </w:r>
            <w:proofErr w:type="spellEnd"/>
          </w:p>
          <w:p w14:paraId="11178812" w14:textId="77777777" w:rsidR="00A33BF3" w:rsidRPr="00CC7AC9" w:rsidRDefault="00A33BF3" w:rsidP="00A33BF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ertise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  <w:p w14:paraId="4ECBDA27" w14:textId="77777777" w:rsidR="00A33BF3" w:rsidRPr="006F2D88" w:rsidRDefault="00A33BF3" w:rsidP="001320E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proofErr w:type="spellStart"/>
            <w:proofErr w:type="gram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entres</w:t>
            </w:r>
            <w:proofErr w:type="spellEnd"/>
            <w:proofErr w:type="gram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  <w:p w14:paraId="7D7CEC2C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3C7D444D" w14:textId="77777777" w:rsidR="00A33BF3" w:rsidRPr="00CC7AC9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Barrier</w:t>
            </w:r>
            <w:r w:rsidRPr="00CC7AC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:</w:t>
            </w:r>
          </w:p>
          <w:p w14:paraId="2CB2229A" w14:textId="77777777" w:rsidR="00A33BF3" w:rsidRPr="00CC7AC9" w:rsidRDefault="00A33BF3" w:rsidP="00A33BF3">
            <w:pPr>
              <w:pStyle w:val="Kop3"/>
              <w:numPr>
                <w:ilvl w:val="0"/>
                <w:numId w:val="16"/>
              </w:numPr>
              <w:tabs>
                <w:tab w:val="num" w:pos="360"/>
              </w:tabs>
              <w:spacing w:before="0" w:beforeAutospacing="0" w:after="0" w:afterAutospacing="0"/>
              <w:ind w:left="0" w:firstLine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 xml:space="preserve">Not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thinking out of the box</w:t>
            </w:r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48E6459C" w14:textId="77777777" w:rsidR="00A33BF3" w:rsidRPr="00CC7AC9" w:rsidRDefault="00A33BF3" w:rsidP="00A33BF3">
            <w:pPr>
              <w:pStyle w:val="Kop3"/>
              <w:numPr>
                <w:ilvl w:val="0"/>
                <w:numId w:val="16"/>
              </w:numPr>
              <w:tabs>
                <w:tab w:val="num" w:pos="360"/>
              </w:tabs>
              <w:spacing w:before="0" w:beforeAutospacing="0" w:after="0" w:afterAutospacing="0"/>
              <w:ind w:left="0" w:firstLine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>Not taking complaints seriously</w:t>
            </w:r>
          </w:p>
          <w:p w14:paraId="45095F71" w14:textId="77777777" w:rsidR="00A33BF3" w:rsidRPr="00CC7AC9" w:rsidRDefault="00A33BF3" w:rsidP="00A33BF3">
            <w:pPr>
              <w:pStyle w:val="Kop3"/>
              <w:numPr>
                <w:ilvl w:val="0"/>
                <w:numId w:val="16"/>
              </w:numPr>
              <w:tabs>
                <w:tab w:val="num" w:pos="360"/>
              </w:tabs>
              <w:spacing w:before="0" w:beforeAutospacing="0" w:after="0" w:afterAutospacing="0"/>
              <w:ind w:left="0" w:firstLine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>Little knowledge</w:t>
            </w:r>
          </w:p>
          <w:p w14:paraId="139F4FDD" w14:textId="77777777" w:rsidR="00A33BF3" w:rsidRDefault="00A33BF3" w:rsidP="00A33BF3">
            <w:pPr>
              <w:pStyle w:val="Kop3"/>
              <w:numPr>
                <w:ilvl w:val="0"/>
                <w:numId w:val="16"/>
              </w:numPr>
              <w:tabs>
                <w:tab w:val="num" w:pos="360"/>
              </w:tabs>
              <w:spacing w:before="0" w:beforeAutospacing="0" w:after="0" w:afterAutospacing="0"/>
              <w:ind w:left="0" w:firstLine="0"/>
              <w:rPr>
                <w:b w:val="0"/>
                <w:bCs w:val="0"/>
                <w:sz w:val="20"/>
                <w:szCs w:val="20"/>
              </w:rPr>
            </w:pPr>
            <w:r w:rsidRPr="00CC7AC9">
              <w:rPr>
                <w:b w:val="0"/>
                <w:bCs w:val="0"/>
                <w:sz w:val="20"/>
                <w:szCs w:val="20"/>
              </w:rPr>
              <w:t>No cooperation</w:t>
            </w:r>
          </w:p>
          <w:p w14:paraId="61C794A5" w14:textId="77777777" w:rsidR="00A33BF3" w:rsidRPr="00CC7AC9" w:rsidRDefault="00A33BF3" w:rsidP="00A33BF3">
            <w:pPr>
              <w:pStyle w:val="Kop3"/>
              <w:numPr>
                <w:ilvl w:val="0"/>
                <w:numId w:val="16"/>
              </w:numPr>
              <w:tabs>
                <w:tab w:val="num" w:pos="360"/>
              </w:tabs>
              <w:spacing w:before="0" w:beforeAutospacing="0" w:after="0" w:afterAutospacing="0"/>
              <w:ind w:left="0" w:firstLine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octor in training</w:t>
            </w:r>
          </w:p>
          <w:p w14:paraId="409E6318" w14:textId="77777777" w:rsidR="00A33BF3" w:rsidRPr="006F2D88" w:rsidRDefault="00A33BF3" w:rsidP="001320E6">
            <w:pPr>
              <w:pStyle w:val="Kop3"/>
              <w:spacing w:before="0" w:after="30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0" w:type="dxa"/>
          </w:tcPr>
          <w:p w14:paraId="174C71CD" w14:textId="77777777" w:rsidR="00A33BF3" w:rsidRDefault="00A33BF3" w:rsidP="001320E6">
            <w:pPr>
              <w:pStyle w:val="Kop3"/>
              <w:spacing w:before="0" w:after="0" w:afterAutospacing="0"/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</w:rPr>
              <w:t>Importance</w:t>
            </w:r>
            <w:proofErr w:type="spellEnd"/>
            <w:r w:rsidRPr="006F2D88">
              <w:rPr>
                <w:b w:val="0"/>
                <w:bCs w:val="0"/>
                <w:sz w:val="20"/>
                <w:szCs w:val="20"/>
              </w:rPr>
              <w:t xml:space="preserve">: </w:t>
            </w:r>
          </w:p>
          <w:p w14:paraId="6AB69665" w14:textId="77777777" w:rsidR="00A33BF3" w:rsidRDefault="00A33BF3" w:rsidP="00A33BF3">
            <w:pPr>
              <w:pStyle w:val="Kop3"/>
              <w:numPr>
                <w:ilvl w:val="0"/>
                <w:numId w:val="19"/>
              </w:numPr>
              <w:tabs>
                <w:tab w:val="num" w:pos="360"/>
              </w:tabs>
              <w:spacing w:before="0" w:after="0" w:afterAutospacing="0"/>
              <w:ind w:left="0" w:firstLine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 xml:space="preserve">Patient's life depends on </w:t>
            </w:r>
            <w:proofErr w:type="gramStart"/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>it</w:t>
            </w:r>
            <w:proofErr w:type="gramEnd"/>
          </w:p>
          <w:p w14:paraId="79B4811F" w14:textId="77777777" w:rsidR="00A33BF3" w:rsidRPr="00CC7AC9" w:rsidRDefault="00A33BF3" w:rsidP="00A33BF3">
            <w:pPr>
              <w:pStyle w:val="Kop3"/>
              <w:numPr>
                <w:ilvl w:val="0"/>
                <w:numId w:val="19"/>
              </w:numPr>
              <w:tabs>
                <w:tab w:val="num" w:pos="360"/>
              </w:tabs>
              <w:spacing w:before="0" w:after="0" w:afterAutospacing="0"/>
              <w:ind w:left="0" w:firstLine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 xml:space="preserve">Patient knows too little about </w:t>
            </w:r>
            <w:proofErr w:type="gramStart"/>
            <w:r w:rsidRPr="00CC7AC9">
              <w:rPr>
                <w:b w:val="0"/>
                <w:bCs w:val="0"/>
                <w:sz w:val="20"/>
                <w:szCs w:val="20"/>
                <w:lang w:val="en-US"/>
              </w:rPr>
              <w:t>it</w:t>
            </w:r>
            <w:proofErr w:type="gramEnd"/>
          </w:p>
          <w:p w14:paraId="1CCA79B3" w14:textId="77777777" w:rsidR="00A33BF3" w:rsidRPr="00CC7AC9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EAB9009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Meaning</w:t>
            </w:r>
            <w:proofErr w:type="spellEnd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36C1721A" w14:textId="77777777" w:rsidR="00A33BF3" w:rsidRPr="006F2D88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Honesty</w:t>
            </w:r>
            <w:proofErr w:type="spellEnd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  <w:p w14:paraId="36431834" w14:textId="77777777" w:rsidR="00A33BF3" w:rsidRPr="006F2D88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nfidentiality</w:t>
            </w:r>
            <w:proofErr w:type="spellEnd"/>
          </w:p>
          <w:p w14:paraId="470444AD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09CB8D1F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jectory</w:t>
            </w:r>
            <w:proofErr w:type="spellEnd"/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60F1A3CB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8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Not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recognising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symptoms cannot be </w:t>
            </w:r>
            <w:proofErr w:type="gram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blamed</w:t>
            </w:r>
            <w:proofErr w:type="gramEnd"/>
          </w:p>
          <w:p w14:paraId="3125922A" w14:textId="77777777" w:rsidR="00A33BF3" w:rsidRPr="00CC7AC9" w:rsidRDefault="00A33BF3" w:rsidP="00A33BF3">
            <w:pPr>
              <w:pStyle w:val="Lijstalinea"/>
              <w:widowControl/>
              <w:numPr>
                <w:ilvl w:val="0"/>
                <w:numId w:val="18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Much is </w:t>
            </w:r>
            <w:proofErr w:type="gram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unknown</w:t>
            </w:r>
            <w:proofErr w:type="gramEnd"/>
          </w:p>
          <w:p w14:paraId="096532EC" w14:textId="77777777" w:rsidR="00A33BF3" w:rsidRPr="00CC7AC9" w:rsidRDefault="00A33BF3" w:rsidP="00A33BF3">
            <w:pPr>
              <w:pStyle w:val="Lijstalinea"/>
              <w:widowControl/>
              <w:numPr>
                <w:ilvl w:val="0"/>
                <w:numId w:val="18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Delayed diagnosis</w:t>
            </w:r>
          </w:p>
          <w:p w14:paraId="0A5F3D29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02BA14EE" w14:textId="77777777" w:rsidR="00A33BF3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Facilitator</w:t>
            </w:r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37C1A96E" w14:textId="77777777" w:rsidR="00A33BF3" w:rsidRPr="00CC7AC9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nfident</w:t>
            </w:r>
          </w:p>
          <w:p w14:paraId="1B8DB8EF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Openness</w:t>
            </w:r>
          </w:p>
          <w:p w14:paraId="26FC5662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llaborative attitude</w:t>
            </w:r>
          </w:p>
          <w:p w14:paraId="398AB1DD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Honesty </w:t>
            </w:r>
          </w:p>
          <w:p w14:paraId="18D630F9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rrect info</w:t>
            </w:r>
          </w:p>
          <w:p w14:paraId="6C217115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Foreign studies</w:t>
            </w:r>
          </w:p>
          <w:p w14:paraId="59FC2E69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ertise</w:t>
            </w:r>
          </w:p>
          <w:p w14:paraId="3A8D4EAE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Direct</w:t>
            </w:r>
          </w:p>
          <w:p w14:paraId="5A104F90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larity</w:t>
            </w:r>
          </w:p>
          <w:p w14:paraId="3EC925CC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Being open for information</w:t>
            </w:r>
          </w:p>
          <w:p w14:paraId="45BBDED2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nvincing</w:t>
            </w:r>
          </w:p>
          <w:p w14:paraId="536004B7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Responding to questions</w:t>
            </w:r>
          </w:p>
          <w:p w14:paraId="25A1C5EF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alm</w:t>
            </w:r>
          </w:p>
          <w:p w14:paraId="4A33396A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nsparency</w:t>
            </w:r>
          </w:p>
          <w:p w14:paraId="2A2E7E50" w14:textId="77777777" w:rsidR="00A33BF3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Protocols</w:t>
            </w:r>
          </w:p>
          <w:p w14:paraId="54B07EA1" w14:textId="77777777" w:rsidR="00A33BF3" w:rsidRPr="00CC7AC9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operation</w:t>
            </w:r>
          </w:p>
          <w:p w14:paraId="11F6CFD7" w14:textId="77777777" w:rsidR="00A33BF3" w:rsidRPr="00CC7AC9" w:rsidRDefault="00A33BF3" w:rsidP="00A33BF3">
            <w:pPr>
              <w:pStyle w:val="Lijstalinea"/>
              <w:widowControl/>
              <w:numPr>
                <w:ilvl w:val="0"/>
                <w:numId w:val="17"/>
              </w:numPr>
              <w:autoSpaceDE/>
              <w:autoSpaceDN/>
              <w:contextualSpacing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mmunicati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o</w:t>
            </w: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t</w:t>
            </w: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chniques</w:t>
            </w:r>
          </w:p>
          <w:p w14:paraId="44902D6B" w14:textId="77777777" w:rsidR="00A33BF3" w:rsidRPr="00CC7AC9" w:rsidRDefault="00A33BF3" w:rsidP="001320E6">
            <w:pPr>
              <w:pStyle w:val="Lijstalinea"/>
              <w:ind w:left="1440" w:firstLine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6A2B3231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16317737" w14:textId="77777777" w:rsidR="00A33BF3" w:rsidRPr="006F2D88" w:rsidRDefault="00A33BF3" w:rsidP="001320E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Barrier</w:t>
            </w:r>
            <w:r w:rsidRPr="006F2D88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:</w:t>
            </w:r>
          </w:p>
          <w:p w14:paraId="02B744AA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Lack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larity</w:t>
            </w:r>
            <w:proofErr w:type="spellEnd"/>
          </w:p>
          <w:p w14:paraId="4BD1CC67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lastRenderedPageBreak/>
              <w:t xml:space="preserve">Advice not based on </w:t>
            </w:r>
            <w:proofErr w:type="gramStart"/>
            <w:r w:rsidRPr="00CC7AC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guideline</w:t>
            </w:r>
            <w:proofErr w:type="gramEnd"/>
          </w:p>
          <w:p w14:paraId="4A9B706C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Withholding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info</w:t>
            </w:r>
          </w:p>
          <w:p w14:paraId="4834CA62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ot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open </w:t>
            </w:r>
            <w:proofErr w:type="spellStart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owards</w:t>
            </w:r>
            <w:proofErr w:type="spellEnd"/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info</w:t>
            </w:r>
          </w:p>
          <w:p w14:paraId="2C44E1B4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Incorrect information</w:t>
            </w:r>
          </w:p>
          <w:p w14:paraId="69937088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Little money</w:t>
            </w:r>
          </w:p>
          <w:p w14:paraId="58510FCF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Little research</w:t>
            </w:r>
          </w:p>
          <w:p w14:paraId="38D86273" w14:textId="77777777" w:rsidR="00A33BF3" w:rsidRPr="00CC7AC9" w:rsidRDefault="00A33BF3" w:rsidP="00A33BF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Little information</w:t>
            </w:r>
          </w:p>
        </w:tc>
        <w:tc>
          <w:tcPr>
            <w:tcW w:w="2290" w:type="dxa"/>
          </w:tcPr>
          <w:p w14:paraId="60459EFB" w14:textId="77777777" w:rsidR="00A33BF3" w:rsidRPr="006F2D88" w:rsidRDefault="00A33BF3" w:rsidP="001320E6">
            <w:pPr>
              <w:pStyle w:val="04xlpa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Meaning</w:t>
            </w:r>
            <w:proofErr w:type="spellEnd"/>
            <w:r w:rsidRPr="006F2D88">
              <w:rPr>
                <w:color w:val="000000"/>
                <w:sz w:val="20"/>
                <w:szCs w:val="20"/>
              </w:rPr>
              <w:t>:</w:t>
            </w:r>
          </w:p>
          <w:p w14:paraId="69F0EEC7" w14:textId="77777777" w:rsidR="00A33BF3" w:rsidRPr="00CC7AC9" w:rsidRDefault="00A33BF3" w:rsidP="00A33BF3">
            <w:pPr>
              <w:numPr>
                <w:ilvl w:val="0"/>
                <w:numId w:val="1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shing the best for the patient</w:t>
            </w:r>
          </w:p>
          <w:p w14:paraId="5B054233" w14:textId="77777777" w:rsidR="00A33BF3" w:rsidRPr="00CC7AC9" w:rsidRDefault="00A33BF3" w:rsidP="00A33BF3">
            <w:pPr>
              <w:numPr>
                <w:ilvl w:val="0"/>
                <w:numId w:val="1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Taking</w:t>
            </w:r>
            <w:proofErr w:type="spellEnd"/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seriously</w:t>
            </w:r>
            <w:proofErr w:type="spellEnd"/>
          </w:p>
          <w:p w14:paraId="73C98CAB" w14:textId="77777777" w:rsidR="00A33BF3" w:rsidRDefault="00A33BF3" w:rsidP="00A33BF3">
            <w:pPr>
              <w:numPr>
                <w:ilvl w:val="0"/>
                <w:numId w:val="1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eling </w:t>
            </w:r>
            <w:proofErr w:type="spellStart"/>
            <w:r w:rsidRPr="00CC7AC9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heard</w:t>
            </w:r>
            <w:proofErr w:type="spellEnd"/>
          </w:p>
          <w:p w14:paraId="16267CC7" w14:textId="77777777" w:rsidR="00A33BF3" w:rsidRPr="006F2D88" w:rsidRDefault="00A33BF3" w:rsidP="001320E6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D8D8D1F" w14:textId="77777777" w:rsidR="00A33BF3" w:rsidRPr="006F2D88" w:rsidRDefault="00A33BF3" w:rsidP="001320E6">
            <w:pPr>
              <w:pStyle w:val="04xlpa"/>
              <w:spacing w:before="0" w:beforeAutospacing="0" w:after="0" w:afterAutospacing="0"/>
              <w:rPr>
                <w:rStyle w:val="wdyuqq"/>
                <w:sz w:val="20"/>
                <w:szCs w:val="20"/>
              </w:rPr>
            </w:pPr>
            <w:proofErr w:type="spellStart"/>
            <w:r>
              <w:rPr>
                <w:rStyle w:val="wdyuqq"/>
                <w:color w:val="000000"/>
                <w:sz w:val="20"/>
                <w:szCs w:val="20"/>
              </w:rPr>
              <w:t>Trajectory</w:t>
            </w:r>
            <w:proofErr w:type="spellEnd"/>
            <w:r w:rsidRPr="006F2D88">
              <w:rPr>
                <w:rStyle w:val="wdyuqq"/>
                <w:color w:val="000000"/>
                <w:sz w:val="20"/>
                <w:szCs w:val="20"/>
              </w:rPr>
              <w:t>:</w:t>
            </w:r>
          </w:p>
          <w:p w14:paraId="1A6BCC42" w14:textId="77777777" w:rsidR="00A33BF3" w:rsidRPr="00CC7AC9" w:rsidRDefault="00A33BF3" w:rsidP="00A33BF3">
            <w:pPr>
              <w:pStyle w:val="04xlpa"/>
              <w:numPr>
                <w:ilvl w:val="0"/>
                <w:numId w:val="15"/>
              </w:numPr>
              <w:spacing w:before="0" w:beforeAutospacing="0" w:after="0" w:afterAutospacing="0"/>
              <w:rPr>
                <w:rStyle w:val="wdyuqq"/>
                <w:color w:val="000000"/>
                <w:sz w:val="20"/>
                <w:szCs w:val="20"/>
              </w:rPr>
            </w:pPr>
            <w:r w:rsidRPr="006F2D88">
              <w:rPr>
                <w:rStyle w:val="wdyuqq"/>
                <w:color w:val="000000"/>
                <w:sz w:val="20"/>
                <w:szCs w:val="20"/>
              </w:rPr>
              <w:t>Expert</w:t>
            </w:r>
            <w:r>
              <w:rPr>
                <w:rStyle w:val="wdyuqq"/>
                <w:color w:val="000000"/>
                <w:sz w:val="20"/>
                <w:szCs w:val="20"/>
              </w:rPr>
              <w:t xml:space="preserve"> care</w:t>
            </w:r>
          </w:p>
          <w:p w14:paraId="3487CC54" w14:textId="77777777" w:rsidR="00A33BF3" w:rsidRDefault="00A33BF3" w:rsidP="00A33BF3">
            <w:pPr>
              <w:pStyle w:val="04xlpa"/>
              <w:numPr>
                <w:ilvl w:val="0"/>
                <w:numId w:val="15"/>
              </w:numPr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rying</w:t>
            </w:r>
            <w:proofErr w:type="spellEnd"/>
          </w:p>
          <w:p w14:paraId="58B68FE0" w14:textId="77777777" w:rsidR="00A33BF3" w:rsidRPr="00CC7AC9" w:rsidRDefault="00A33BF3" w:rsidP="001320E6">
            <w:pPr>
              <w:pStyle w:val="04xlpa"/>
              <w:spacing w:before="0" w:beforeAutospacing="0" w:after="0" w:afterAutospacing="0"/>
              <w:ind w:left="720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doctors</w:t>
            </w:r>
            <w:proofErr w:type="gramEnd"/>
          </w:p>
          <w:p w14:paraId="6EBA6AA6" w14:textId="77777777" w:rsidR="00A33BF3" w:rsidRDefault="00A33BF3" w:rsidP="001320E6">
            <w:pPr>
              <w:pStyle w:val="04xlpa"/>
              <w:spacing w:before="0" w:beforeAutospacing="0" w:after="0" w:afterAutospacing="0" w:line="330" w:lineRule="atLeast"/>
              <w:rPr>
                <w:rStyle w:val="wdyuqq"/>
                <w:color w:val="000000"/>
                <w:sz w:val="20"/>
                <w:szCs w:val="20"/>
              </w:rPr>
            </w:pPr>
          </w:p>
          <w:p w14:paraId="009A6030" w14:textId="77777777" w:rsidR="00A33BF3" w:rsidRPr="006F2D88" w:rsidRDefault="00A33BF3" w:rsidP="001320E6">
            <w:pPr>
              <w:pStyle w:val="04xlpa"/>
              <w:spacing w:before="0" w:beforeAutospacing="0" w:after="0" w:afterAutospacing="0" w:line="330" w:lineRule="atLeast"/>
              <w:rPr>
                <w:color w:val="000000"/>
                <w:sz w:val="20"/>
                <w:szCs w:val="20"/>
              </w:rPr>
            </w:pPr>
            <w:r>
              <w:rPr>
                <w:rStyle w:val="wdyuqq"/>
                <w:color w:val="000000"/>
                <w:sz w:val="20"/>
                <w:szCs w:val="20"/>
              </w:rPr>
              <w:t>Facilitator</w:t>
            </w:r>
            <w:r w:rsidRPr="006F2D88">
              <w:rPr>
                <w:rStyle w:val="wdyuqq"/>
                <w:color w:val="000000"/>
                <w:sz w:val="20"/>
                <w:szCs w:val="20"/>
              </w:rPr>
              <w:t>:</w:t>
            </w:r>
          </w:p>
          <w:p w14:paraId="3D68CAE8" w14:textId="77777777" w:rsidR="00A33BF3" w:rsidRPr="001765AC" w:rsidRDefault="00A33BF3" w:rsidP="00A33BF3">
            <w:pPr>
              <w:numPr>
                <w:ilvl w:val="0"/>
                <w:numId w:val="2"/>
              </w:numPr>
              <w:spacing w:after="100" w:afterAutospacing="1"/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Taking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on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required</w:t>
            </w:r>
            <w:proofErr w:type="spellEnd"/>
          </w:p>
          <w:p w14:paraId="783D0C55" w14:textId="77777777" w:rsidR="00A33BF3" w:rsidRPr="001765AC" w:rsidRDefault="00A33BF3" w:rsidP="00A33BF3">
            <w:pPr>
              <w:numPr>
                <w:ilvl w:val="0"/>
                <w:numId w:val="2"/>
              </w:numPr>
              <w:spacing w:after="100" w:afterAutospacing="1"/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More frequent contact</w:t>
            </w:r>
          </w:p>
          <w:p w14:paraId="590F0D51" w14:textId="77777777" w:rsidR="00A33BF3" w:rsidRPr="001765AC" w:rsidRDefault="00A33BF3" w:rsidP="00A33BF3">
            <w:pPr>
              <w:numPr>
                <w:ilvl w:val="0"/>
                <w:numId w:val="2"/>
              </w:numPr>
              <w:spacing w:after="100" w:afterAutospacing="1"/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Seeing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same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ctors</w:t>
            </w:r>
          </w:p>
          <w:p w14:paraId="317EC09B" w14:textId="77777777" w:rsidR="00A33BF3" w:rsidRPr="001765AC" w:rsidRDefault="00A33BF3" w:rsidP="00A33BF3">
            <w:pPr>
              <w:numPr>
                <w:ilvl w:val="0"/>
                <w:numId w:val="2"/>
              </w:numPr>
              <w:spacing w:after="100" w:afterAutospacing="1"/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Taking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complaints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seriously</w:t>
            </w:r>
            <w:proofErr w:type="spellEnd"/>
          </w:p>
          <w:p w14:paraId="66AFCE87" w14:textId="77777777" w:rsidR="00A33BF3" w:rsidRDefault="00A33BF3" w:rsidP="00A33BF3">
            <w:pPr>
              <w:numPr>
                <w:ilvl w:val="0"/>
                <w:numId w:val="2"/>
              </w:numPr>
              <w:spacing w:after="100" w:afterAutospacing="1"/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Organi</w:t>
            </w:r>
            <w: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ation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</w:p>
          <w:p w14:paraId="0192F12E" w14:textId="77777777" w:rsidR="00A33BF3" w:rsidRPr="006F2D88" w:rsidRDefault="00A33BF3" w:rsidP="001320E6">
            <w:pPr>
              <w:pStyle w:val="04xlpa"/>
              <w:spacing w:before="0" w:beforeAutospacing="0" w:after="0" w:afterAutospacing="0" w:line="330" w:lineRule="atLeast"/>
              <w:rPr>
                <w:color w:val="000000"/>
                <w:sz w:val="20"/>
                <w:szCs w:val="20"/>
              </w:rPr>
            </w:pPr>
            <w:r>
              <w:rPr>
                <w:rStyle w:val="wdyuqq"/>
                <w:color w:val="000000"/>
                <w:sz w:val="20"/>
                <w:szCs w:val="20"/>
              </w:rPr>
              <w:t>Barrier</w:t>
            </w:r>
            <w:r w:rsidRPr="006F2D88">
              <w:rPr>
                <w:rStyle w:val="wdyuqq"/>
                <w:color w:val="000000"/>
                <w:sz w:val="20"/>
                <w:szCs w:val="20"/>
              </w:rPr>
              <w:t>:</w:t>
            </w:r>
          </w:p>
          <w:p w14:paraId="7D3B26E8" w14:textId="77777777" w:rsidR="00A33BF3" w:rsidRPr="001765AC" w:rsidRDefault="00A33BF3" w:rsidP="00A33BF3">
            <w:pPr>
              <w:numPr>
                <w:ilvl w:val="0"/>
                <w:numId w:val="3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Varying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ctors</w:t>
            </w:r>
          </w:p>
          <w:p w14:paraId="61509122" w14:textId="77777777" w:rsidR="00A33BF3" w:rsidRPr="001765AC" w:rsidRDefault="00A33BF3" w:rsidP="00A33BF3">
            <w:pPr>
              <w:numPr>
                <w:ilvl w:val="0"/>
                <w:numId w:val="3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knowledge</w:t>
            </w:r>
            <w:proofErr w:type="spellEnd"/>
          </w:p>
          <w:p w14:paraId="6ADCBE82" w14:textId="77777777" w:rsidR="00A33BF3" w:rsidRPr="001765AC" w:rsidRDefault="00A33BF3" w:rsidP="00A33BF3">
            <w:pPr>
              <w:numPr>
                <w:ilvl w:val="0"/>
                <w:numId w:val="3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responding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request</w:t>
            </w:r>
            <w:proofErr w:type="spellEnd"/>
          </w:p>
          <w:p w14:paraId="3185766A" w14:textId="77777777" w:rsidR="00A33BF3" w:rsidRPr="001765AC" w:rsidRDefault="00A33BF3" w:rsidP="00A33BF3">
            <w:pPr>
              <w:numPr>
                <w:ilvl w:val="0"/>
                <w:numId w:val="3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No cooperation</w:t>
            </w:r>
          </w:p>
          <w:p w14:paraId="681C9DA4" w14:textId="77777777" w:rsidR="00A33BF3" w:rsidRPr="001765AC" w:rsidRDefault="00A33BF3" w:rsidP="00A33BF3">
            <w:pPr>
              <w:numPr>
                <w:ilvl w:val="0"/>
                <w:numId w:val="3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fer of information</w:t>
            </w:r>
          </w:p>
          <w:p w14:paraId="2CD89451" w14:textId="77777777" w:rsidR="00A33BF3" w:rsidRPr="001765AC" w:rsidRDefault="00A33BF3" w:rsidP="00A33BF3">
            <w:pPr>
              <w:numPr>
                <w:ilvl w:val="0"/>
                <w:numId w:val="3"/>
              </w:numP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</w:rPr>
              <w:t>accessible</w:t>
            </w:r>
            <w:proofErr w:type="spellEnd"/>
          </w:p>
          <w:p w14:paraId="0BBEA4F2" w14:textId="77777777" w:rsidR="00A33BF3" w:rsidRPr="001765AC" w:rsidRDefault="00A33BF3" w:rsidP="00A33BF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aints not </w:t>
            </w:r>
            <w:proofErr w:type="spell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ognised</w:t>
            </w:r>
            <w:proofErr w:type="spellEnd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a timely </w:t>
            </w:r>
            <w:proofErr w:type="gramStart"/>
            <w:r w:rsidRPr="001765AC"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ne</w:t>
            </w:r>
            <w:r>
              <w:rPr>
                <w:rStyle w:val="wdyuqq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proofErr w:type="gramEnd"/>
          </w:p>
          <w:p w14:paraId="2BCA9043" w14:textId="77777777" w:rsidR="00A33BF3" w:rsidRPr="001765AC" w:rsidRDefault="00A33BF3" w:rsidP="001320E6">
            <w:pPr>
              <w:pStyle w:val="Kop3"/>
              <w:spacing w:before="0" w:after="300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645" w:type="dxa"/>
          </w:tcPr>
          <w:p w14:paraId="150D2499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ing</w:t>
            </w:r>
            <w:proofErr w:type="spellEnd"/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3441B549" w14:textId="77777777" w:rsidR="00A33BF3" w:rsidRPr="001765AC" w:rsidRDefault="00A33BF3" w:rsidP="00A33BF3">
            <w:pPr>
              <w:pStyle w:val="Title0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eing able to say anything to </w:t>
            </w:r>
            <w:proofErr w:type="gram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yone</w:t>
            </w:r>
            <w:proofErr w:type="gramEnd"/>
          </w:p>
          <w:p w14:paraId="57D471BB" w14:textId="77777777" w:rsidR="00A33BF3" w:rsidRPr="001765AC" w:rsidRDefault="00A33BF3" w:rsidP="00A33BF3">
            <w:pPr>
              <w:pStyle w:val="Title0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athy</w:t>
            </w:r>
            <w:proofErr w:type="spellEnd"/>
          </w:p>
          <w:p w14:paraId="0C1C0654" w14:textId="77777777" w:rsidR="00A33BF3" w:rsidRPr="001765AC" w:rsidRDefault="00A33BF3" w:rsidP="00A33BF3">
            <w:pPr>
              <w:pStyle w:val="Title0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eeling </w:t>
            </w:r>
          </w:p>
          <w:p w14:paraId="2A2B6D81" w14:textId="77777777" w:rsidR="00A33BF3" w:rsidRPr="001765AC" w:rsidRDefault="00A33BF3" w:rsidP="00A33BF3">
            <w:pPr>
              <w:pStyle w:val="Title0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stening</w:t>
            </w:r>
            <w:proofErr w:type="spellEnd"/>
          </w:p>
          <w:p w14:paraId="5F14AF0D" w14:textId="77777777" w:rsidR="00A33BF3" w:rsidRPr="001765AC" w:rsidRDefault="00A33BF3" w:rsidP="00A33BF3">
            <w:pPr>
              <w:pStyle w:val="Title0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eing able to count on </w:t>
            </w:r>
            <w:proofErr w:type="gram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meone</w:t>
            </w:r>
            <w:proofErr w:type="gramEnd"/>
          </w:p>
          <w:p w14:paraId="378C609D" w14:textId="77777777" w:rsidR="00A33BF3" w:rsidRDefault="00A33BF3" w:rsidP="00A33BF3">
            <w:pPr>
              <w:pStyle w:val="Title0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upport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ter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iagnosis</w:t>
            </w:r>
          </w:p>
          <w:p w14:paraId="1F63272D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9E2AF68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jectory</w:t>
            </w:r>
            <w:proofErr w:type="spellEnd"/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486FFC40" w14:textId="77777777" w:rsidR="00A33BF3" w:rsidRPr="001765AC" w:rsidRDefault="00A33BF3" w:rsidP="00A33BF3">
            <w:pPr>
              <w:pStyle w:val="Title0"/>
              <w:numPr>
                <w:ilvl w:val="0"/>
                <w:numId w:val="1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naging a lot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self</w:t>
            </w:r>
            <w:proofErr w:type="spellEnd"/>
          </w:p>
          <w:p w14:paraId="0B2D0A6E" w14:textId="77777777" w:rsidR="00A33BF3" w:rsidRPr="001765AC" w:rsidRDefault="00A33BF3" w:rsidP="00A33BF3">
            <w:pPr>
              <w:pStyle w:val="Title0"/>
              <w:numPr>
                <w:ilvl w:val="0"/>
                <w:numId w:val="1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sertiveness</w:t>
            </w:r>
            <w:proofErr w:type="spellEnd"/>
          </w:p>
          <w:p w14:paraId="59F5D602" w14:textId="77777777" w:rsidR="00A33BF3" w:rsidRDefault="00A33BF3" w:rsidP="00A33BF3">
            <w:pPr>
              <w:pStyle w:val="Title0"/>
              <w:numPr>
                <w:ilvl w:val="0"/>
                <w:numId w:val="1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ck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support</w:t>
            </w:r>
          </w:p>
          <w:p w14:paraId="471FDF78" w14:textId="77777777" w:rsidR="00A33BF3" w:rsidRPr="006F2D88" w:rsidRDefault="00A33BF3" w:rsidP="001320E6">
            <w:pPr>
              <w:pStyle w:val="Title0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CCCE925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mension</w:t>
            </w:r>
            <w:proofErr w:type="spellEnd"/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4C18EF28" w14:textId="77777777" w:rsidR="00A33BF3" w:rsidRPr="006F2D88" w:rsidRDefault="00A33BF3" w:rsidP="00A33BF3">
            <w:pPr>
              <w:pStyle w:val="Title0"/>
              <w:numPr>
                <w:ilvl w:val="0"/>
                <w:numId w:val="1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y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</w:t>
            </w:r>
            <w:proofErr w:type="spellEnd"/>
          </w:p>
          <w:p w14:paraId="739BACA4" w14:textId="77777777" w:rsidR="00A33BF3" w:rsidRPr="006F2D88" w:rsidRDefault="00A33BF3" w:rsidP="00A33BF3">
            <w:pPr>
              <w:pStyle w:val="Title0"/>
              <w:numPr>
                <w:ilvl w:val="0"/>
                <w:numId w:val="1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ing</w:t>
            </w:r>
            <w:proofErr w:type="spellEnd"/>
          </w:p>
          <w:p w14:paraId="363B0AFC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22145AF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ilitator</w:t>
            </w:r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217AFFC7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tick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greement</w:t>
            </w:r>
          </w:p>
          <w:p w14:paraId="06B3276C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ort</w:t>
            </w:r>
          </w:p>
          <w:p w14:paraId="21FC2191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ysical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pointments</w:t>
            </w:r>
            <w:proofErr w:type="spellEnd"/>
          </w:p>
          <w:p w14:paraId="60A08E84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re frequent contact</w:t>
            </w:r>
          </w:p>
          <w:p w14:paraId="0A884BCD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Quality of life comes </w:t>
            </w:r>
            <w:proofErr w:type="gram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rst</w:t>
            </w:r>
            <w:proofErr w:type="gramEnd"/>
          </w:p>
          <w:p w14:paraId="29D0B5E4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itment</w:t>
            </w:r>
          </w:p>
          <w:p w14:paraId="46DEAB11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king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ime</w:t>
            </w:r>
          </w:p>
          <w:p w14:paraId="675590B4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athy</w:t>
            </w:r>
            <w:proofErr w:type="spellEnd"/>
          </w:p>
          <w:p w14:paraId="589D27F3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</w:t>
            </w:r>
            <w:proofErr w:type="spellEnd"/>
          </w:p>
          <w:p w14:paraId="201277F6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est</w:t>
            </w:r>
          </w:p>
          <w:p w14:paraId="7F90D44E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quality</w:t>
            </w:r>
            <w:proofErr w:type="spellEnd"/>
          </w:p>
          <w:p w14:paraId="722DC086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essibility</w:t>
            </w:r>
          </w:p>
          <w:p w14:paraId="603FCF30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king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ction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cessary</w:t>
            </w:r>
            <w:proofErr w:type="spellEnd"/>
          </w:p>
          <w:p w14:paraId="0AFC3DAE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itment</w:t>
            </w:r>
          </w:p>
          <w:p w14:paraId="09D6FC81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ling</w:t>
            </w:r>
          </w:p>
          <w:p w14:paraId="17A18E7F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hared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cision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making</w:t>
            </w:r>
          </w:p>
          <w:p w14:paraId="2BE4695E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inking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gether</w:t>
            </w:r>
            <w:proofErr w:type="spellEnd"/>
          </w:p>
          <w:p w14:paraId="74AAFCB5" w14:textId="77777777" w:rsidR="00A33BF3" w:rsidRPr="001765AC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Being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volved</w:t>
            </w:r>
            <w:proofErr w:type="spellEnd"/>
          </w:p>
          <w:p w14:paraId="5EADA97B" w14:textId="77777777" w:rsidR="00A33BF3" w:rsidRDefault="00A33BF3" w:rsidP="00A33BF3">
            <w:pPr>
              <w:pStyle w:val="Title0"/>
              <w:numPr>
                <w:ilvl w:val="0"/>
                <w:numId w:val="1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ake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t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riously</w:t>
            </w:r>
            <w:proofErr w:type="spellEnd"/>
          </w:p>
          <w:p w14:paraId="474BCBF2" w14:textId="77777777" w:rsidR="00A33BF3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1DBCAD8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rrier</w:t>
            </w:r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2801A8B2" w14:textId="77777777" w:rsidR="00A33BF3" w:rsidRPr="001765AC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ck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support</w:t>
            </w:r>
          </w:p>
          <w:p w14:paraId="62B1818A" w14:textId="77777777" w:rsidR="00A33BF3" w:rsidRPr="001765AC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ss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terest</w:t>
            </w:r>
          </w:p>
          <w:p w14:paraId="4EC372E8" w14:textId="77777777" w:rsidR="00A33BF3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t taking time</w:t>
            </w:r>
          </w:p>
          <w:p w14:paraId="3B1C1E13" w14:textId="77777777" w:rsidR="00A33BF3" w:rsidRPr="001765AC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</w:t>
            </w: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k of time</w:t>
            </w:r>
          </w:p>
          <w:p w14:paraId="40BA990B" w14:textId="77777777" w:rsidR="00A33BF3" w:rsidRPr="001765AC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athetic</w:t>
            </w:r>
            <w:proofErr w:type="spellEnd"/>
          </w:p>
          <w:p w14:paraId="518E022D" w14:textId="77777777" w:rsidR="00A33BF3" w:rsidRPr="001765AC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tively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ggesting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ptions</w:t>
            </w:r>
          </w:p>
          <w:p w14:paraId="4FF6679E" w14:textId="77777777" w:rsidR="00A33BF3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t needs to be </w:t>
            </w:r>
            <w:proofErr w:type="gram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mpowered</w:t>
            </w:r>
            <w:proofErr w:type="gram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3AF1E81F" w14:textId="77777777" w:rsidR="00A33BF3" w:rsidRPr="001765AC" w:rsidRDefault="00A33BF3" w:rsidP="00A33BF3">
            <w:pPr>
              <w:pStyle w:val="Title0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usinesslike</w:t>
            </w:r>
          </w:p>
        </w:tc>
      </w:tr>
      <w:tr w:rsidR="00A33BF3" w:rsidRPr="006F2D88" w14:paraId="492F536B" w14:textId="77777777" w:rsidTr="001320E6">
        <w:tc>
          <w:tcPr>
            <w:tcW w:w="9854" w:type="dxa"/>
            <w:gridSpan w:val="4"/>
          </w:tcPr>
          <w:p w14:paraId="0303F088" w14:textId="77777777" w:rsidR="00A33BF3" w:rsidRPr="006F2D88" w:rsidRDefault="00A33BF3" w:rsidP="001320E6">
            <w:pPr>
              <w:pStyle w:val="Title0"/>
              <w:spacing w:before="280" w:after="1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2D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6F2D88">
              <w:rPr>
                <w:rFonts w:ascii="Times New Roman" w:hAnsi="Times New Roman" w:cs="Times New Roman"/>
                <w:sz w:val="24"/>
                <w:szCs w:val="24"/>
              </w:rPr>
              <w:t xml:space="preserve"> codes</w:t>
            </w:r>
          </w:p>
        </w:tc>
      </w:tr>
      <w:tr w:rsidR="00A33BF3" w:rsidRPr="006F2D88" w14:paraId="69C3FCFD" w14:textId="77777777" w:rsidTr="001320E6">
        <w:tc>
          <w:tcPr>
            <w:tcW w:w="9854" w:type="dxa"/>
            <w:gridSpan w:val="4"/>
          </w:tcPr>
          <w:p w14:paraId="37A00AB0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jector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eral</w:t>
            </w:r>
            <w:proofErr w:type="spellEnd"/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11C6D21D" w14:textId="77777777" w:rsidR="00A33BF3" w:rsidRPr="001765AC" w:rsidRDefault="00A33BF3" w:rsidP="00A33BF3">
            <w:pPr>
              <w:pStyle w:val="Title0"/>
              <w:numPr>
                <w:ilvl w:val="0"/>
                <w:numId w:val="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ients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'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gan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</w:t>
            </w: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ion</w:t>
            </w:r>
            <w:proofErr w:type="spellEnd"/>
          </w:p>
          <w:p w14:paraId="137763A7" w14:textId="77777777" w:rsidR="00A33BF3" w:rsidRPr="001765AC" w:rsidRDefault="00A33BF3" w:rsidP="00A33BF3">
            <w:pPr>
              <w:pStyle w:val="Title0"/>
              <w:numPr>
                <w:ilvl w:val="0"/>
                <w:numId w:val="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vel time</w:t>
            </w:r>
          </w:p>
          <w:p w14:paraId="6636AB39" w14:textId="77777777" w:rsidR="00A33BF3" w:rsidRPr="001765AC" w:rsidRDefault="00A33BF3" w:rsidP="00A33BF3">
            <w:pPr>
              <w:pStyle w:val="Title0"/>
              <w:numPr>
                <w:ilvl w:val="0"/>
                <w:numId w:val="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ent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st</w:t>
            </w:r>
            <w:proofErr w:type="spellEnd"/>
          </w:p>
          <w:p w14:paraId="5A539454" w14:textId="77777777" w:rsidR="00A33BF3" w:rsidRPr="001765AC" w:rsidRDefault="00A33BF3" w:rsidP="00A33BF3">
            <w:pPr>
              <w:pStyle w:val="Title0"/>
              <w:numPr>
                <w:ilvl w:val="0"/>
                <w:numId w:val="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oices</w:t>
            </w:r>
            <w:proofErr w:type="spellEnd"/>
          </w:p>
          <w:p w14:paraId="536E4690" w14:textId="77777777" w:rsidR="00A33BF3" w:rsidRPr="001765AC" w:rsidRDefault="00A33BF3" w:rsidP="00A33BF3">
            <w:pPr>
              <w:pStyle w:val="Title0"/>
              <w:numPr>
                <w:ilvl w:val="0"/>
                <w:numId w:val="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ond opinion</w:t>
            </w:r>
          </w:p>
          <w:p w14:paraId="4895D94E" w14:textId="77777777" w:rsidR="00A33BF3" w:rsidRPr="001765AC" w:rsidRDefault="00A33BF3" w:rsidP="00A33BF3">
            <w:pPr>
              <w:pStyle w:val="Title0"/>
              <w:numPr>
                <w:ilvl w:val="0"/>
                <w:numId w:val="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ful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ssessment</w:t>
            </w:r>
          </w:p>
          <w:p w14:paraId="37BE5AC1" w14:textId="77777777" w:rsidR="00A33BF3" w:rsidRDefault="00A33BF3" w:rsidP="00A33BF3">
            <w:pPr>
              <w:pStyle w:val="Title0"/>
              <w:numPr>
                <w:ilvl w:val="0"/>
                <w:numId w:val="9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lking</w:t>
            </w:r>
            <w:proofErr w:type="spellEnd"/>
            <w:r w:rsidRPr="00176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s important</w:t>
            </w:r>
          </w:p>
          <w:p w14:paraId="1CAC7AA7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FEA18A9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ttitud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ward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rust</w:t>
            </w:r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72C0C383" w14:textId="77777777" w:rsidR="00A33BF3" w:rsidRPr="00B55D4F" w:rsidRDefault="00A33BF3" w:rsidP="00A33BF3">
            <w:pPr>
              <w:pStyle w:val="Title0"/>
              <w:numPr>
                <w:ilvl w:val="0"/>
                <w:numId w:val="8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Just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til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t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s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ched</w:t>
            </w:r>
            <w:proofErr w:type="spellEnd"/>
          </w:p>
          <w:p w14:paraId="68197AAA" w14:textId="77777777" w:rsidR="00A33BF3" w:rsidRPr="00B55D4F" w:rsidRDefault="00A33BF3" w:rsidP="00A33BF3">
            <w:pPr>
              <w:pStyle w:val="Title0"/>
              <w:numPr>
                <w:ilvl w:val="0"/>
                <w:numId w:val="8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uitive</w:t>
            </w:r>
            <w:proofErr w:type="spellEnd"/>
          </w:p>
          <w:p w14:paraId="3483B230" w14:textId="77777777" w:rsidR="00A33BF3" w:rsidRPr="00B55D4F" w:rsidRDefault="00A33BF3" w:rsidP="00A33BF3">
            <w:pPr>
              <w:pStyle w:val="Title0"/>
              <w:numPr>
                <w:ilvl w:val="0"/>
                <w:numId w:val="8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ustworthy</w:t>
            </w:r>
            <w:proofErr w:type="spellEnd"/>
          </w:p>
          <w:p w14:paraId="3B579A87" w14:textId="77777777" w:rsidR="00A33BF3" w:rsidRPr="00B55D4F" w:rsidRDefault="00A33BF3" w:rsidP="00A33BF3">
            <w:pPr>
              <w:pStyle w:val="Title0"/>
              <w:numPr>
                <w:ilvl w:val="0"/>
                <w:numId w:val="8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al</w:t>
            </w:r>
          </w:p>
          <w:p w14:paraId="2AD004A3" w14:textId="77777777" w:rsidR="00A33BF3" w:rsidRDefault="00A33BF3" w:rsidP="00A33BF3">
            <w:pPr>
              <w:pStyle w:val="Title0"/>
              <w:numPr>
                <w:ilvl w:val="0"/>
                <w:numId w:val="8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ust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arned</w:t>
            </w:r>
            <w:proofErr w:type="spellEnd"/>
          </w:p>
          <w:p w14:paraId="094EA1A8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89C659A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sequence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ow/high trust</w:t>
            </w:r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12F287EF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ing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control</w:t>
            </w:r>
          </w:p>
          <w:p w14:paraId="7D559E22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ing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vice</w:t>
            </w:r>
            <w:proofErr w:type="spellEnd"/>
          </w:p>
          <w:p w14:paraId="58A07509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cking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re</w:t>
            </w:r>
          </w:p>
          <w:p w14:paraId="1EB6CFAF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</w:t>
            </w:r>
          </w:p>
          <w:p w14:paraId="664A3840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o </w:t>
            </w: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question</w:t>
            </w:r>
          </w:p>
          <w:p w14:paraId="485CDA9F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witching</w:t>
            </w:r>
            <w:proofErr w:type="spellEnd"/>
          </w:p>
          <w:p w14:paraId="2D3BEAC4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n’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eel lik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ing</w:t>
            </w:r>
            <w:proofErr w:type="spellEnd"/>
          </w:p>
          <w:p w14:paraId="6EAA3558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tting through the process easily</w:t>
            </w:r>
          </w:p>
          <w:p w14:paraId="12CD7080" w14:textId="77777777" w:rsidR="00A33BF3" w:rsidRPr="00B55D4F" w:rsidRDefault="00A33BF3" w:rsidP="00A33BF3">
            <w:pPr>
              <w:pStyle w:val="Title0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eing able to tell </w:t>
            </w:r>
            <w:proofErr w:type="gramStart"/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verything</w:t>
            </w:r>
            <w:proofErr w:type="gramEnd"/>
          </w:p>
          <w:p w14:paraId="6E6197D1" w14:textId="77777777" w:rsidR="00A33BF3" w:rsidRPr="00B55D4F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310A2B68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ilitatin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rust</w:t>
            </w:r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6E2FFFA2" w14:textId="77777777" w:rsidR="00A33BF3" w:rsidRPr="00B55D4F" w:rsidRDefault="00A33BF3" w:rsidP="00A33BF3">
            <w:pPr>
              <w:pStyle w:val="Title0"/>
              <w:numPr>
                <w:ilvl w:val="0"/>
                <w:numId w:val="6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ct handling of data</w:t>
            </w:r>
          </w:p>
          <w:p w14:paraId="426ED54D" w14:textId="77777777" w:rsidR="00A33BF3" w:rsidRDefault="00A33BF3" w:rsidP="00A33BF3">
            <w:pPr>
              <w:pStyle w:val="Title0"/>
              <w:numPr>
                <w:ilvl w:val="0"/>
                <w:numId w:val="6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D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lthcare system</w:t>
            </w:r>
          </w:p>
          <w:p w14:paraId="30F9B095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5F81426" w14:textId="77777777" w:rsidR="00A33BF3" w:rsidRPr="006F2D88" w:rsidRDefault="00A33BF3" w:rsidP="001320E6">
            <w:pPr>
              <w:pStyle w:val="Title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rrier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rust</w:t>
            </w:r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</w:p>
          <w:p w14:paraId="4929F5B5" w14:textId="77777777" w:rsidR="00A33BF3" w:rsidRPr="006F2D88" w:rsidRDefault="00A33BF3" w:rsidP="00A33BF3">
            <w:pPr>
              <w:pStyle w:val="Title0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F2D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gan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atio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evelopment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</w:t>
            </w:r>
            <w:proofErr w:type="spellEnd"/>
          </w:p>
        </w:tc>
      </w:tr>
    </w:tbl>
    <w:p w14:paraId="1ECD66C1" w14:textId="77777777" w:rsidR="00A33BF3" w:rsidRDefault="00A33BF3" w:rsidP="00A33BF3">
      <w:pPr>
        <w:rPr>
          <w:rFonts w:ascii="Times New Roman" w:hAnsi="Times New Roman" w:cs="Times New Roman"/>
          <w:b/>
          <w:bCs/>
          <w:lang w:val="en-US"/>
        </w:rPr>
      </w:pPr>
    </w:p>
    <w:p w14:paraId="48EBC2B8" w14:textId="77777777" w:rsidR="00A33BF3" w:rsidRDefault="00A33BF3" w:rsidP="00A33BF3">
      <w:pPr>
        <w:rPr>
          <w:rFonts w:ascii="Times New Roman" w:hAnsi="Times New Roman" w:cs="Times New Roman"/>
          <w:b/>
          <w:bCs/>
          <w:lang w:val="en-US"/>
        </w:rPr>
      </w:pPr>
    </w:p>
    <w:p w14:paraId="1799E70F" w14:textId="77777777" w:rsidR="00A33BF3" w:rsidRPr="00915D88" w:rsidRDefault="00A33BF3" w:rsidP="00A33BF3">
      <w:pPr>
        <w:rPr>
          <w:lang w:eastAsia="nl-NL"/>
        </w:rPr>
      </w:pPr>
    </w:p>
    <w:p w14:paraId="0641F89A" w14:textId="77777777" w:rsidR="00A33BF3" w:rsidRPr="00767C48" w:rsidRDefault="00A33BF3" w:rsidP="00A33BF3">
      <w:pPr>
        <w:rPr>
          <w:rFonts w:ascii="Times New Roman" w:hAnsi="Times New Roman" w:cs="Times New Roman"/>
          <w:lang w:val="en-US"/>
        </w:rPr>
      </w:pPr>
    </w:p>
    <w:p w14:paraId="56929977" w14:textId="77777777" w:rsidR="00352B8C" w:rsidRDefault="00352B8C"/>
    <w:sectPr w:rsidR="00352B8C" w:rsidSect="00CF2E4A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B03F5" w14:textId="77777777" w:rsidR="00202C76" w:rsidRDefault="00202C76">
      <w:r>
        <w:separator/>
      </w:r>
    </w:p>
  </w:endnote>
  <w:endnote w:type="continuationSeparator" w:id="0">
    <w:p w14:paraId="7F3778D0" w14:textId="77777777" w:rsidR="00202C76" w:rsidRDefault="00202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16279446"/>
      <w:docPartObj>
        <w:docPartGallery w:val="Page Numbers (Bottom of Page)"/>
        <w:docPartUnique/>
      </w:docPartObj>
    </w:sdtPr>
    <w:sdtContent>
      <w:p w14:paraId="074E416B" w14:textId="77777777" w:rsidR="00F04414" w:rsidRDefault="00000000" w:rsidP="0049234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6030578C" w14:textId="77777777" w:rsidR="00F04414" w:rsidRDefault="00F04414" w:rsidP="00CF2E4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rFonts w:ascii="Times New Roman" w:hAnsi="Times New Roman" w:cs="Times New Roman"/>
        <w:sz w:val="20"/>
        <w:szCs w:val="20"/>
      </w:rPr>
      <w:id w:val="1042101454"/>
      <w:docPartObj>
        <w:docPartGallery w:val="Page Numbers (Bottom of Page)"/>
        <w:docPartUnique/>
      </w:docPartObj>
    </w:sdtPr>
    <w:sdtContent>
      <w:p w14:paraId="1D8E7B61" w14:textId="77777777" w:rsidR="00F04414" w:rsidRPr="0049234B" w:rsidRDefault="00000000" w:rsidP="00051FBA">
        <w:pPr>
          <w:pStyle w:val="Voettekst"/>
          <w:framePr w:wrap="none" w:vAnchor="text" w:hAnchor="margin" w:xAlign="right" w:y="1"/>
          <w:rPr>
            <w:rStyle w:val="Paginanummer"/>
            <w:rFonts w:ascii="Times New Roman" w:hAnsi="Times New Roman" w:cs="Times New Roman"/>
            <w:sz w:val="20"/>
            <w:szCs w:val="20"/>
          </w:rPr>
        </w:pPr>
        <w:r w:rsidRPr="0049234B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begin"/>
        </w:r>
        <w:r w:rsidRPr="0049234B">
          <w:rPr>
            <w:rStyle w:val="Paginanumm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49234B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inanummer"/>
            <w:rFonts w:ascii="Times New Roman" w:hAnsi="Times New Roman" w:cs="Times New Roman"/>
            <w:noProof/>
            <w:sz w:val="20"/>
            <w:szCs w:val="20"/>
          </w:rPr>
          <w:t>30</w:t>
        </w:r>
        <w:r w:rsidRPr="0049234B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E1FFD78" w14:textId="77777777" w:rsidR="00F04414" w:rsidRDefault="00F04414" w:rsidP="0049234B">
    <w:pPr>
      <w:pStyle w:val="Stijl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C7DFD" w14:textId="77777777" w:rsidR="00202C76" w:rsidRDefault="00202C76">
      <w:r>
        <w:separator/>
      </w:r>
    </w:p>
  </w:footnote>
  <w:footnote w:type="continuationSeparator" w:id="0">
    <w:p w14:paraId="3CCBBAE8" w14:textId="77777777" w:rsidR="00202C76" w:rsidRDefault="00202C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AF0BB" w14:textId="77777777" w:rsidR="00F04414" w:rsidRDefault="00F0441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B6042"/>
    <w:multiLevelType w:val="hybridMultilevel"/>
    <w:tmpl w:val="1ABC00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838AD"/>
    <w:multiLevelType w:val="hybridMultilevel"/>
    <w:tmpl w:val="AC18B4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E7E5E"/>
    <w:multiLevelType w:val="hybridMultilevel"/>
    <w:tmpl w:val="50B0D8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A324E"/>
    <w:multiLevelType w:val="hybridMultilevel"/>
    <w:tmpl w:val="52F847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236F23"/>
    <w:multiLevelType w:val="hybridMultilevel"/>
    <w:tmpl w:val="E27C70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5009D"/>
    <w:multiLevelType w:val="hybridMultilevel"/>
    <w:tmpl w:val="229E80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8C3918"/>
    <w:multiLevelType w:val="hybridMultilevel"/>
    <w:tmpl w:val="28D266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28C29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FB3973"/>
    <w:multiLevelType w:val="multilevel"/>
    <w:tmpl w:val="86108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CE2F95"/>
    <w:multiLevelType w:val="hybridMultilevel"/>
    <w:tmpl w:val="898E94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7167A7"/>
    <w:multiLevelType w:val="hybridMultilevel"/>
    <w:tmpl w:val="846C8A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867DDA"/>
    <w:multiLevelType w:val="multilevel"/>
    <w:tmpl w:val="C72A4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7A4989"/>
    <w:multiLevelType w:val="hybridMultilevel"/>
    <w:tmpl w:val="FC20DF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023B9"/>
    <w:multiLevelType w:val="hybridMultilevel"/>
    <w:tmpl w:val="E4B818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DA51E3"/>
    <w:multiLevelType w:val="multilevel"/>
    <w:tmpl w:val="89D66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12500E"/>
    <w:multiLevelType w:val="hybridMultilevel"/>
    <w:tmpl w:val="FAE004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394F50"/>
    <w:multiLevelType w:val="hybridMultilevel"/>
    <w:tmpl w:val="858EFD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927BCC"/>
    <w:multiLevelType w:val="hybridMultilevel"/>
    <w:tmpl w:val="282699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811C9E"/>
    <w:multiLevelType w:val="hybridMultilevel"/>
    <w:tmpl w:val="EB663D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C107CB"/>
    <w:multiLevelType w:val="hybridMultilevel"/>
    <w:tmpl w:val="F36C37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560945">
    <w:abstractNumId w:val="10"/>
  </w:num>
  <w:num w:numId="2" w16cid:durableId="2076658013">
    <w:abstractNumId w:val="7"/>
  </w:num>
  <w:num w:numId="3" w16cid:durableId="794786996">
    <w:abstractNumId w:val="13"/>
  </w:num>
  <w:num w:numId="4" w16cid:durableId="1404329553">
    <w:abstractNumId w:val="14"/>
  </w:num>
  <w:num w:numId="5" w16cid:durableId="218788953">
    <w:abstractNumId w:val="17"/>
  </w:num>
  <w:num w:numId="6" w16cid:durableId="1506049974">
    <w:abstractNumId w:val="8"/>
  </w:num>
  <w:num w:numId="7" w16cid:durableId="896011200">
    <w:abstractNumId w:val="0"/>
  </w:num>
  <w:num w:numId="8" w16cid:durableId="1704285407">
    <w:abstractNumId w:val="11"/>
  </w:num>
  <w:num w:numId="9" w16cid:durableId="1065954410">
    <w:abstractNumId w:val="1"/>
  </w:num>
  <w:num w:numId="10" w16cid:durableId="600837149">
    <w:abstractNumId w:val="12"/>
  </w:num>
  <w:num w:numId="11" w16cid:durableId="1974941845">
    <w:abstractNumId w:val="5"/>
  </w:num>
  <w:num w:numId="12" w16cid:durableId="1764110299">
    <w:abstractNumId w:val="4"/>
  </w:num>
  <w:num w:numId="13" w16cid:durableId="680817464">
    <w:abstractNumId w:val="2"/>
  </w:num>
  <w:num w:numId="14" w16cid:durableId="1873498838">
    <w:abstractNumId w:val="18"/>
  </w:num>
  <w:num w:numId="15" w16cid:durableId="268585059">
    <w:abstractNumId w:val="15"/>
  </w:num>
  <w:num w:numId="16" w16cid:durableId="783773830">
    <w:abstractNumId w:val="6"/>
  </w:num>
  <w:num w:numId="17" w16cid:durableId="208078465">
    <w:abstractNumId w:val="16"/>
  </w:num>
  <w:num w:numId="18" w16cid:durableId="623771659">
    <w:abstractNumId w:val="9"/>
  </w:num>
  <w:num w:numId="19" w16cid:durableId="12193939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F3"/>
    <w:rsid w:val="000A2A68"/>
    <w:rsid w:val="001C7097"/>
    <w:rsid w:val="00202C76"/>
    <w:rsid w:val="00352B8C"/>
    <w:rsid w:val="003B3BD9"/>
    <w:rsid w:val="004D2612"/>
    <w:rsid w:val="00543A44"/>
    <w:rsid w:val="00650F66"/>
    <w:rsid w:val="006A3EAD"/>
    <w:rsid w:val="006D6989"/>
    <w:rsid w:val="00815E31"/>
    <w:rsid w:val="008F0B78"/>
    <w:rsid w:val="00916F4B"/>
    <w:rsid w:val="009B678F"/>
    <w:rsid w:val="00A33BF3"/>
    <w:rsid w:val="00AE4457"/>
    <w:rsid w:val="00B63D35"/>
    <w:rsid w:val="00BE514B"/>
    <w:rsid w:val="00F0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27393E"/>
  <w15:chartTrackingRefBased/>
  <w15:docId w15:val="{DA0135F9-E675-0046-997D-89F583B0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3BF3"/>
    <w:rPr>
      <w:kern w:val="0"/>
      <w14:ligatures w14:val="none"/>
    </w:rPr>
  </w:style>
  <w:style w:type="paragraph" w:styleId="Kop3">
    <w:name w:val="heading 3"/>
    <w:basedOn w:val="Standaard"/>
    <w:link w:val="Kop3Char"/>
    <w:uiPriority w:val="9"/>
    <w:qFormat/>
    <w:rsid w:val="00A33BF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A33BF3"/>
    <w:rPr>
      <w:rFonts w:ascii="Times New Roman" w:eastAsia="Times New Roman" w:hAnsi="Times New Roman" w:cs="Times New Roman"/>
      <w:b/>
      <w:bCs/>
      <w:kern w:val="0"/>
      <w:sz w:val="27"/>
      <w:szCs w:val="27"/>
      <w:lang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A33BF3"/>
    <w:pPr>
      <w:widowControl w:val="0"/>
      <w:autoSpaceDE w:val="0"/>
      <w:autoSpaceDN w:val="0"/>
      <w:ind w:left="900" w:hanging="360"/>
    </w:pPr>
    <w:rPr>
      <w:rFonts w:ascii="Calibri" w:eastAsia="Calibri" w:hAnsi="Calibri" w:cs="Calibri"/>
      <w:sz w:val="22"/>
      <w:szCs w:val="22"/>
      <w:lang w:val="en-US"/>
    </w:rPr>
  </w:style>
  <w:style w:type="table" w:styleId="Tabelraster">
    <w:name w:val="Table Grid"/>
    <w:basedOn w:val="Standaardtabel"/>
    <w:uiPriority w:val="99"/>
    <w:rsid w:val="00A33BF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ijl1">
    <w:name w:val="Stijl1"/>
    <w:basedOn w:val="Standaard"/>
    <w:qFormat/>
    <w:rsid w:val="00A33BF3"/>
    <w:pPr>
      <w:spacing w:line="360" w:lineRule="auto"/>
      <w:jc w:val="both"/>
    </w:pPr>
    <w:rPr>
      <w:rFonts w:ascii="Times New Roman" w:hAnsi="Times New Roman" w:cs="Times New Roman"/>
      <w:b/>
      <w:bCs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A33BF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33BF3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33BF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33BF3"/>
    <w:rPr>
      <w:kern w:val="0"/>
      <w14:ligatures w14:val="none"/>
    </w:rPr>
  </w:style>
  <w:style w:type="paragraph" w:customStyle="1" w:styleId="Title0">
    <w:name w:val="Title_0"/>
    <w:basedOn w:val="Standaard"/>
    <w:rsid w:val="00A33BF3"/>
    <w:rPr>
      <w:rFonts w:ascii="Helvetica" w:eastAsia="Helvetica" w:hAnsi="Helvetica" w:cs="Helvetica"/>
      <w:b/>
      <w:bCs/>
      <w:sz w:val="28"/>
      <w:szCs w:val="28"/>
      <w:lang w:eastAsia="nl-NL"/>
    </w:rPr>
  </w:style>
  <w:style w:type="paragraph" w:customStyle="1" w:styleId="04xlpa">
    <w:name w:val="_04xlpa"/>
    <w:basedOn w:val="Standaard"/>
    <w:rsid w:val="00A33BF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wdyuqq">
    <w:name w:val="wdyuqq"/>
    <w:basedOn w:val="Standaardalinea-lettertype"/>
    <w:rsid w:val="00A33BF3"/>
  </w:style>
  <w:style w:type="character" w:styleId="Paginanummer">
    <w:name w:val="page number"/>
    <w:basedOn w:val="Standaardalinea-lettertype"/>
    <w:uiPriority w:val="99"/>
    <w:semiHidden/>
    <w:unhideWhenUsed/>
    <w:rsid w:val="00A33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469</Characters>
  <Application>Microsoft Office Word</Application>
  <DocSecurity>0</DocSecurity>
  <Lines>63</Lines>
  <Paragraphs>32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, B.C.R. (Barbara)</dc:creator>
  <cp:keywords/>
  <dc:description/>
  <cp:lastModifiedBy>Simons, B.C.R. (Barbara)</cp:lastModifiedBy>
  <cp:revision>2</cp:revision>
  <dcterms:created xsi:type="dcterms:W3CDTF">2023-09-22T14:19:00Z</dcterms:created>
  <dcterms:modified xsi:type="dcterms:W3CDTF">2023-09-22T14:19:00Z</dcterms:modified>
</cp:coreProperties>
</file>